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5093C4F" w:rsidR="000035D5" w:rsidRDefault="000035D5">
                            <w:r>
                              <w:t xml:space="preserve">Reported on page number: </w:t>
                            </w:r>
                            <w:r w:rsidR="00443F83">
                              <w:t>123-12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5093C4F" w:rsidR="000035D5" w:rsidRDefault="000035D5">
                      <w:r>
                        <w:t xml:space="preserve">Reported on page number: </w:t>
                      </w:r>
                      <w:r w:rsidR="00443F83">
                        <w:t>123-12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FD11596" w:rsidR="000035D5" w:rsidRDefault="000035D5" w:rsidP="000035D5">
                            <w:r>
                              <w:t xml:space="preserve">Reported on page number: </w:t>
                            </w:r>
                            <w:r w:rsidR="00CB48F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FD11596" w:rsidR="000035D5" w:rsidRDefault="000035D5" w:rsidP="000035D5">
                      <w:r>
                        <w:t xml:space="preserve">Reported on page number: </w:t>
                      </w:r>
                      <w:r w:rsidR="00CB48FC">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C1DD154" w:rsidR="000035D5" w:rsidRDefault="00CB48FC" w:rsidP="000035D5">
                            <w:r>
                              <w:t>T</w:t>
                            </w:r>
                            <w:r w:rsidRPr="00CB48FC">
                              <w:t xml:space="preserve">his study </w:t>
                            </w:r>
                            <w:proofErr w:type="gramStart"/>
                            <w:r w:rsidRPr="00CB48FC">
                              <w:t>involve</w:t>
                            </w:r>
                            <w:proofErr w:type="gramEnd"/>
                            <w:r w:rsidRPr="00CB48FC">
                              <w:t xml:space="preserve"> local collaborators that are residents of the country where the research was conducted</w:t>
                            </w:r>
                            <w:r>
                              <w:t>.</w:t>
                            </w:r>
                            <w:r w:rsidR="00443F83">
                              <w:t xml:space="preserve"> </w:t>
                            </w:r>
                            <w:r>
                              <w:t>W</w:t>
                            </w:r>
                            <w:r w:rsidR="00443F83">
                              <w:t xml:space="preserve">e have two authors that </w:t>
                            </w:r>
                            <w:r>
                              <w:t xml:space="preserve">were co-PIs and </w:t>
                            </w:r>
                            <w:r w:rsidR="00443F83">
                              <w:t>are residents of Nigeria (</w:t>
                            </w:r>
                            <w:r w:rsidR="00443F83" w:rsidRPr="00443F83">
                              <w:t xml:space="preserve">Ranti Ekpo, </w:t>
                            </w:r>
                            <w:proofErr w:type="spellStart"/>
                            <w:r w:rsidR="00443F83" w:rsidRPr="00443F83">
                              <w:t>Seember</w:t>
                            </w:r>
                            <w:proofErr w:type="spellEnd"/>
                            <w:r w:rsidR="00443F83" w:rsidRPr="00443F83">
                              <w:t xml:space="preserve"> Joy Ali</w:t>
                            </w:r>
                            <w:r w:rsidR="00443F83">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C1DD154" w:rsidR="000035D5" w:rsidRDefault="00CB48FC" w:rsidP="000035D5">
                      <w:r>
                        <w:t>T</w:t>
                      </w:r>
                      <w:r w:rsidRPr="00CB48FC">
                        <w:t xml:space="preserve">his study </w:t>
                      </w:r>
                      <w:proofErr w:type="gramStart"/>
                      <w:r w:rsidRPr="00CB48FC">
                        <w:t>involve</w:t>
                      </w:r>
                      <w:proofErr w:type="gramEnd"/>
                      <w:r w:rsidRPr="00CB48FC">
                        <w:t xml:space="preserve"> local collaborators that are residents of the country where the research was conducted</w:t>
                      </w:r>
                      <w:r>
                        <w:t>.</w:t>
                      </w:r>
                      <w:r w:rsidR="00443F83">
                        <w:t xml:space="preserve"> </w:t>
                      </w:r>
                      <w:r>
                        <w:t>W</w:t>
                      </w:r>
                      <w:r w:rsidR="00443F83">
                        <w:t xml:space="preserve">e have two authors that </w:t>
                      </w:r>
                      <w:r>
                        <w:t xml:space="preserve">were co-PIs and </w:t>
                      </w:r>
                      <w:r w:rsidR="00443F83">
                        <w:t>are residents of Nigeria (</w:t>
                      </w:r>
                      <w:r w:rsidR="00443F83" w:rsidRPr="00443F83">
                        <w:t xml:space="preserve">Ranti Ekpo, </w:t>
                      </w:r>
                      <w:proofErr w:type="spellStart"/>
                      <w:r w:rsidR="00443F83" w:rsidRPr="00443F83">
                        <w:t>Seember</w:t>
                      </w:r>
                      <w:proofErr w:type="spellEnd"/>
                      <w:r w:rsidR="00443F83" w:rsidRPr="00443F83">
                        <w:t xml:space="preserve"> Joy Ali</w:t>
                      </w:r>
                      <w:r w:rsidR="00443F83">
                        <w:t xml:space="preserv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FDA079F">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2AAD3C4" w:rsidR="000035D5" w:rsidRDefault="00443F83" w:rsidP="000035D5">
                            <w:r>
                              <w:t xml:space="preserve">We conducted a needs assessment where we worked with policy/decision makers (including the Federal Ministry of Health), CSOs, academia and other stakeholders to identify the data gaps and decide on the most pressing gap to </w:t>
                            </w:r>
                            <w:proofErr w:type="spellStart"/>
                            <w:r>
                              <w:t>prioritise</w:t>
                            </w:r>
                            <w:proofErr w:type="spellEnd"/>
                            <w:r>
                              <w:t xml:space="preserve"> for primary research. We also shared our protocol with them for feedback.</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2AAD3C4" w:rsidR="000035D5" w:rsidRDefault="00443F83" w:rsidP="000035D5">
                      <w:r>
                        <w:t xml:space="preserve">We conducted a needs assessment where we worked with policy/decision makers (including the Federal Ministry of Health), CSOs, academia and other stakeholders to identify the data gaps and decide on the most pressing gap to </w:t>
                      </w:r>
                      <w:proofErr w:type="spellStart"/>
                      <w:r>
                        <w:t>prioritise</w:t>
                      </w:r>
                      <w:proofErr w:type="spellEnd"/>
                      <w:r>
                        <w:t xml:space="preserve"> for primary research. We also shared our protocol with them for feedback.</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FB4E6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F84DB79" w:rsidR="000035D5" w:rsidRDefault="00443F83" w:rsidP="00443F83">
                            <w:r>
                              <w:t xml:space="preserve">As mentioned above, key stakeholders determined the research question(s) and anticipated outcomes. We shared and presented our research protocol to stakeholders </w:t>
                            </w:r>
                            <w:r w:rsidR="00CB48FC">
                              <w:t xml:space="preserve">for feedback on the methods </w:t>
                            </w:r>
                            <w:r>
                              <w:t xml:space="preserve">before submitting it for ethics approvals and </w:t>
                            </w:r>
                            <w:proofErr w:type="spellStart"/>
                            <w:r>
                              <w:t>commensing</w:t>
                            </w:r>
                            <w:proofErr w:type="spellEnd"/>
                            <w:r>
                              <w:t xml:space="preserve">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F84DB79" w:rsidR="000035D5" w:rsidRDefault="00443F83" w:rsidP="00443F83">
                      <w:r>
                        <w:t xml:space="preserve">As mentioned above, key stakeholders determined the research question(s) and anticipated outcomes. We shared and presented our research protocol to stakeholders </w:t>
                      </w:r>
                      <w:r w:rsidR="00CB48FC">
                        <w:t xml:space="preserve">for feedback on the methods </w:t>
                      </w:r>
                      <w:r>
                        <w:t xml:space="preserve">before submitting it for ethics approvals and </w:t>
                      </w:r>
                      <w:proofErr w:type="spellStart"/>
                      <w:r>
                        <w:t>commensing</w:t>
                      </w:r>
                      <w:proofErr w:type="spellEnd"/>
                      <w:r>
                        <w:t xml:space="preserve"> the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3E0A4E1" w:rsidR="000035D5" w:rsidRDefault="00CB48FC" w:rsidP="000035D5">
                            <w:r>
                              <w:t xml:space="preserve">We sort feedback from in-country civil society </w:t>
                            </w:r>
                            <w:proofErr w:type="spellStart"/>
                            <w:r>
                              <w:t>organisations</w:t>
                            </w:r>
                            <w:proofErr w:type="spellEnd"/>
                            <w:r>
                              <w:t xml:space="preserve"> and advocacy groups on all our study materials. We also </w:t>
                            </w:r>
                            <w:proofErr w:type="spellStart"/>
                            <w:r>
                              <w:t>encorporated</w:t>
                            </w:r>
                            <w:proofErr w:type="spellEnd"/>
                            <w:r>
                              <w:t xml:space="preserve"> feedback from the ethics committe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3E0A4E1" w:rsidR="000035D5" w:rsidRDefault="00CB48FC" w:rsidP="000035D5">
                      <w:r>
                        <w:t xml:space="preserve">We sort feedback from in-country civil society </w:t>
                      </w:r>
                      <w:proofErr w:type="spellStart"/>
                      <w:r>
                        <w:t>organisations</w:t>
                      </w:r>
                      <w:proofErr w:type="spellEnd"/>
                      <w:r>
                        <w:t xml:space="preserve"> and advocacy groups on all our study materials. We also </w:t>
                      </w:r>
                      <w:proofErr w:type="spellStart"/>
                      <w:r>
                        <w:t>encorporated</w:t>
                      </w:r>
                      <w:proofErr w:type="spellEnd"/>
                      <w:r>
                        <w:t xml:space="preserve"> feedback from the ethics committe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C6A1DB6" w:rsidR="000035D5" w:rsidRDefault="00CB48FC" w:rsidP="000035D5">
                            <w:r>
                              <w:t>The findings have been presented to key stakeholders during a dissemination workshop. They have also been sent the study report. We have prepared a factsheet and a policy brief that will be distributed to stakeholders. We will also share copies of the publi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C6A1DB6" w:rsidR="000035D5" w:rsidRDefault="00CB48FC" w:rsidP="000035D5">
                      <w:r>
                        <w:t>The findings have been presented to key stakeholders during a dissemination workshop. They have also been sent the study report. We have prepared a factsheet and a policy brief that will be distributed to stakeholders. We will also share copies of the publicatio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12029" w:rsidRPr="00F57A3B" w:rsidRDefault="00512029">
      <w:pPr>
        <w:rPr>
          <w:rFonts w:ascii="Arial" w:hAnsi="Arial" w:cs="Arial"/>
        </w:rPr>
      </w:pPr>
    </w:p>
    <w:sectPr w:rsidR="00512029"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9631C2" w14:textId="77777777" w:rsidR="00917669" w:rsidRDefault="00917669" w:rsidP="00F57A3B">
      <w:r>
        <w:separator/>
      </w:r>
    </w:p>
  </w:endnote>
  <w:endnote w:type="continuationSeparator" w:id="0">
    <w:p w14:paraId="6D0A4C5A" w14:textId="77777777" w:rsidR="00917669" w:rsidRDefault="0091766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F3652E" w14:textId="77777777" w:rsidR="00917669" w:rsidRDefault="00917669" w:rsidP="00F57A3B">
      <w:r>
        <w:separator/>
      </w:r>
    </w:p>
  </w:footnote>
  <w:footnote w:type="continuationSeparator" w:id="0">
    <w:p w14:paraId="553305A3" w14:textId="77777777" w:rsidR="00917669" w:rsidRDefault="0091766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F56B9"/>
    <w:rsid w:val="0020136A"/>
    <w:rsid w:val="00335779"/>
    <w:rsid w:val="00443F83"/>
    <w:rsid w:val="004A7A57"/>
    <w:rsid w:val="004C71C4"/>
    <w:rsid w:val="00512029"/>
    <w:rsid w:val="00515BC0"/>
    <w:rsid w:val="00541C18"/>
    <w:rsid w:val="00580384"/>
    <w:rsid w:val="0069423E"/>
    <w:rsid w:val="006F5F45"/>
    <w:rsid w:val="00831ADE"/>
    <w:rsid w:val="00841F25"/>
    <w:rsid w:val="00917669"/>
    <w:rsid w:val="009364D9"/>
    <w:rsid w:val="00A43F5B"/>
    <w:rsid w:val="00A961CD"/>
    <w:rsid w:val="00AD410C"/>
    <w:rsid w:val="00BD19EC"/>
    <w:rsid w:val="00CB48F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oreen Mdege</cp:lastModifiedBy>
  <cp:revision>3</cp:revision>
  <dcterms:created xsi:type="dcterms:W3CDTF">2023-12-05T03:27:00Z</dcterms:created>
  <dcterms:modified xsi:type="dcterms:W3CDTF">2023-12-11T22:14:00Z</dcterms:modified>
</cp:coreProperties>
</file>